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4DCDF" w14:textId="77777777" w:rsidR="009042B7" w:rsidRDefault="009042B7" w:rsidP="009042B7">
      <w:pPr>
        <w:tabs>
          <w:tab w:val="left" w:pos="574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7A2A42" w14:textId="77777777" w:rsidR="009042B7" w:rsidRPr="001E3BBD" w:rsidRDefault="009042B7" w:rsidP="009042B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Table 1</w:t>
      </w:r>
      <w:bookmarkStart w:id="0" w:name="_Hlk492913187"/>
      <w:r w:rsidRPr="001E3BB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Positivity Rates for </w:t>
      </w:r>
      <w:r w:rsidRPr="001E3BBD">
        <w:rPr>
          <w:rFonts w:ascii="Times New Roman" w:hAnsi="Times New Roman" w:cs="Times New Roman"/>
          <w:b/>
          <w:sz w:val="24"/>
          <w:szCs w:val="24"/>
        </w:rPr>
        <w:t xml:space="preserve">Bacterial Culture and 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1E3BBD">
        <w:rPr>
          <w:rFonts w:ascii="Times New Roman" w:hAnsi="Times New Roman" w:cs="Times New Roman"/>
          <w:b/>
          <w:sz w:val="24"/>
          <w:szCs w:val="24"/>
        </w:rPr>
        <w:t>RD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E3BBD">
        <w:rPr>
          <w:rFonts w:ascii="Times New Roman" w:hAnsi="Times New Roman" w:cs="Times New Roman"/>
          <w:b/>
          <w:sz w:val="24"/>
          <w:szCs w:val="24"/>
        </w:rPr>
        <w:t xml:space="preserve"> for detection of </w:t>
      </w:r>
      <w:r w:rsidRPr="001E3BBD">
        <w:rPr>
          <w:rFonts w:ascii="Times New Roman" w:hAnsi="Times New Roman" w:cs="Times New Roman"/>
          <w:b/>
          <w:i/>
          <w:sz w:val="24"/>
          <w:szCs w:val="24"/>
        </w:rPr>
        <w:t>V. cholerae</w:t>
      </w:r>
      <w:r w:rsidRPr="001E3BBD">
        <w:rPr>
          <w:rFonts w:ascii="Times New Roman" w:hAnsi="Times New Roman" w:cs="Times New Roman"/>
          <w:b/>
          <w:sz w:val="24"/>
          <w:szCs w:val="24"/>
        </w:rPr>
        <w:t xml:space="preserve"> O1.</w:t>
      </w:r>
      <w:bookmarkEnd w:id="0"/>
    </w:p>
    <w:p w14:paraId="4BB3F83F" w14:textId="77777777" w:rsidR="009042B7" w:rsidRPr="001E3BBD" w:rsidRDefault="009042B7" w:rsidP="009042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88"/>
        <w:gridCol w:w="990"/>
        <w:gridCol w:w="1083"/>
        <w:gridCol w:w="1137"/>
        <w:gridCol w:w="788"/>
        <w:gridCol w:w="990"/>
        <w:gridCol w:w="1083"/>
        <w:gridCol w:w="1137"/>
        <w:gridCol w:w="764"/>
        <w:gridCol w:w="997"/>
        <w:gridCol w:w="1087"/>
        <w:gridCol w:w="1156"/>
      </w:tblGrid>
      <w:tr w:rsidR="009042B7" w:rsidRPr="001E3BBD" w14:paraId="0392DFF2" w14:textId="77777777" w:rsidTr="005678C8">
        <w:tc>
          <w:tcPr>
            <w:tcW w:w="1048" w:type="dxa"/>
          </w:tcPr>
          <w:p w14:paraId="524773A9" w14:textId="77777777" w:rsidR="009042B7" w:rsidRPr="001E3BBD" w:rsidRDefault="009042B7" w:rsidP="005678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6" w:type="dxa"/>
            <w:gridSpan w:val="4"/>
          </w:tcPr>
          <w:p w14:paraId="1A2CEE04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APW enrichment</w:t>
            </w:r>
          </w:p>
        </w:tc>
        <w:tc>
          <w:tcPr>
            <w:tcW w:w="4506" w:type="dxa"/>
            <w:gridSpan w:val="4"/>
          </w:tcPr>
          <w:p w14:paraId="48B3DE34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APW enrichment</w:t>
            </w:r>
          </w:p>
        </w:tc>
        <w:tc>
          <w:tcPr>
            <w:tcW w:w="4556" w:type="dxa"/>
            <w:gridSpan w:val="4"/>
          </w:tcPr>
          <w:p w14:paraId="3760470F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ed</w:t>
            </w:r>
          </w:p>
        </w:tc>
      </w:tr>
      <w:tr w:rsidR="009042B7" w:rsidRPr="001E3BBD" w14:paraId="0F605BB7" w14:textId="77777777" w:rsidTr="005678C8">
        <w:tc>
          <w:tcPr>
            <w:tcW w:w="1048" w:type="dxa"/>
          </w:tcPr>
          <w:p w14:paraId="34A6040E" w14:textId="77777777" w:rsidR="009042B7" w:rsidRPr="001E3BBD" w:rsidRDefault="009042B7" w:rsidP="0056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96" w:type="dxa"/>
          </w:tcPr>
          <w:p w14:paraId="5FF66F51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</w:tcPr>
          <w:p w14:paraId="0C19554A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83" w:type="dxa"/>
          </w:tcPr>
          <w:p w14:paraId="42E9A9B6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7" w:type="dxa"/>
          </w:tcPr>
          <w:p w14:paraId="19207CF1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Positivity Rate (%)</w:t>
            </w:r>
          </w:p>
        </w:tc>
        <w:tc>
          <w:tcPr>
            <w:tcW w:w="1296" w:type="dxa"/>
          </w:tcPr>
          <w:p w14:paraId="0E65EA84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</w:tcPr>
          <w:p w14:paraId="76E28FEF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83" w:type="dxa"/>
          </w:tcPr>
          <w:p w14:paraId="6CB8B6B0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7" w:type="dxa"/>
          </w:tcPr>
          <w:p w14:paraId="05456950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Positivity Rate (%)</w:t>
            </w:r>
          </w:p>
        </w:tc>
        <w:tc>
          <w:tcPr>
            <w:tcW w:w="1082" w:type="dxa"/>
          </w:tcPr>
          <w:p w14:paraId="52E5E0C7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54" w:type="dxa"/>
          </w:tcPr>
          <w:p w14:paraId="57ED0D68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21" w:type="dxa"/>
          </w:tcPr>
          <w:p w14:paraId="3C2823D3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99" w:type="dxa"/>
          </w:tcPr>
          <w:p w14:paraId="6AF335B5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Positivity Rate (%)</w:t>
            </w:r>
          </w:p>
        </w:tc>
      </w:tr>
      <w:tr w:rsidR="009042B7" w:rsidRPr="001E3BBD" w14:paraId="0B2291A5" w14:textId="77777777" w:rsidTr="005678C8">
        <w:tc>
          <w:tcPr>
            <w:tcW w:w="1048" w:type="dxa"/>
          </w:tcPr>
          <w:p w14:paraId="7EAB31CD" w14:textId="77777777" w:rsidR="009042B7" w:rsidRPr="001E3BBD" w:rsidRDefault="009042B7" w:rsidP="0056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296" w:type="dxa"/>
          </w:tcPr>
          <w:p w14:paraId="08A279C4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90" w:type="dxa"/>
          </w:tcPr>
          <w:p w14:paraId="5C260415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83" w:type="dxa"/>
          </w:tcPr>
          <w:p w14:paraId="39777617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37" w:type="dxa"/>
          </w:tcPr>
          <w:p w14:paraId="36FA2FBD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296" w:type="dxa"/>
          </w:tcPr>
          <w:p w14:paraId="37064844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990" w:type="dxa"/>
          </w:tcPr>
          <w:p w14:paraId="070F340B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083" w:type="dxa"/>
          </w:tcPr>
          <w:p w14:paraId="6D4C4D94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137" w:type="dxa"/>
          </w:tcPr>
          <w:p w14:paraId="234920D3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082" w:type="dxa"/>
          </w:tcPr>
          <w:p w14:paraId="477D1472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054" w:type="dxa"/>
          </w:tcPr>
          <w:p w14:paraId="2486326E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121" w:type="dxa"/>
          </w:tcPr>
          <w:p w14:paraId="4B4977B5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299" w:type="dxa"/>
          </w:tcPr>
          <w:p w14:paraId="5C823B1C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</w:tr>
      <w:tr w:rsidR="009042B7" w:rsidRPr="001E3BBD" w14:paraId="36422A20" w14:textId="77777777" w:rsidTr="005678C8">
        <w:tc>
          <w:tcPr>
            <w:tcW w:w="1048" w:type="dxa"/>
          </w:tcPr>
          <w:p w14:paraId="483A0CB5" w14:textId="77777777" w:rsidR="009042B7" w:rsidRPr="001E3BBD" w:rsidRDefault="009042B7" w:rsidP="0056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296" w:type="dxa"/>
          </w:tcPr>
          <w:p w14:paraId="76064435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990" w:type="dxa"/>
          </w:tcPr>
          <w:p w14:paraId="697397E4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083" w:type="dxa"/>
          </w:tcPr>
          <w:p w14:paraId="129702BD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37" w:type="dxa"/>
          </w:tcPr>
          <w:p w14:paraId="4650B845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1296" w:type="dxa"/>
          </w:tcPr>
          <w:p w14:paraId="21B9FDF8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90" w:type="dxa"/>
          </w:tcPr>
          <w:p w14:paraId="7750D0D5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83" w:type="dxa"/>
          </w:tcPr>
          <w:p w14:paraId="72686EFE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7" w:type="dxa"/>
          </w:tcPr>
          <w:p w14:paraId="2B76EA9B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082" w:type="dxa"/>
          </w:tcPr>
          <w:p w14:paraId="0C12F82E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054" w:type="dxa"/>
          </w:tcPr>
          <w:p w14:paraId="4EC7B535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121" w:type="dxa"/>
          </w:tcPr>
          <w:p w14:paraId="5E7F8A71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99" w:type="dxa"/>
          </w:tcPr>
          <w:p w14:paraId="5DEF093C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9042B7" w:rsidRPr="001E3BBD" w14:paraId="138496C6" w14:textId="77777777" w:rsidTr="005678C8">
        <w:tc>
          <w:tcPr>
            <w:tcW w:w="1048" w:type="dxa"/>
          </w:tcPr>
          <w:p w14:paraId="2356D39C" w14:textId="77777777" w:rsidR="009042B7" w:rsidRPr="001E3BBD" w:rsidRDefault="009042B7" w:rsidP="0056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</w:p>
        </w:tc>
        <w:tc>
          <w:tcPr>
            <w:tcW w:w="1296" w:type="dxa"/>
          </w:tcPr>
          <w:p w14:paraId="5500D42C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1BD88749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</w:tcPr>
          <w:p w14:paraId="5CCAB331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7" w:type="dxa"/>
          </w:tcPr>
          <w:p w14:paraId="67493710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296" w:type="dxa"/>
          </w:tcPr>
          <w:p w14:paraId="7ED25FF6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0" w:type="dxa"/>
          </w:tcPr>
          <w:p w14:paraId="67B869EF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83" w:type="dxa"/>
          </w:tcPr>
          <w:p w14:paraId="28C4E28C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7" w:type="dxa"/>
          </w:tcPr>
          <w:p w14:paraId="2433DDD7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1082" w:type="dxa"/>
          </w:tcPr>
          <w:p w14:paraId="74D257CB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54" w:type="dxa"/>
          </w:tcPr>
          <w:p w14:paraId="447F0D05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21" w:type="dxa"/>
          </w:tcPr>
          <w:p w14:paraId="59233F79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99" w:type="dxa"/>
          </w:tcPr>
          <w:p w14:paraId="3846E9D0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</w:tr>
      <w:tr w:rsidR="009042B7" w:rsidRPr="001E3BBD" w14:paraId="58D8D085" w14:textId="77777777" w:rsidTr="005678C8">
        <w:tc>
          <w:tcPr>
            <w:tcW w:w="1048" w:type="dxa"/>
          </w:tcPr>
          <w:p w14:paraId="6098E4F9" w14:textId="77777777" w:rsidR="009042B7" w:rsidRPr="001E3BBD" w:rsidRDefault="009042B7" w:rsidP="00567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96" w:type="dxa"/>
          </w:tcPr>
          <w:p w14:paraId="64950364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990" w:type="dxa"/>
          </w:tcPr>
          <w:p w14:paraId="43AFF27D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083" w:type="dxa"/>
          </w:tcPr>
          <w:p w14:paraId="4FF6731C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137" w:type="dxa"/>
          </w:tcPr>
          <w:p w14:paraId="3CAAE0E0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296" w:type="dxa"/>
          </w:tcPr>
          <w:p w14:paraId="0281B3D7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14:paraId="44DCF701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3" w:type="dxa"/>
          </w:tcPr>
          <w:p w14:paraId="6BFCA82C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7" w:type="dxa"/>
          </w:tcPr>
          <w:p w14:paraId="56CC836A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082" w:type="dxa"/>
          </w:tcPr>
          <w:p w14:paraId="7EDA54D8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054" w:type="dxa"/>
          </w:tcPr>
          <w:p w14:paraId="18F5CC6C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121" w:type="dxa"/>
          </w:tcPr>
          <w:p w14:paraId="28AFF8B8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299" w:type="dxa"/>
          </w:tcPr>
          <w:p w14:paraId="01E56824" w14:textId="77777777" w:rsidR="009042B7" w:rsidRPr="001E3BBD" w:rsidRDefault="009042B7" w:rsidP="00567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BBD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</w:tr>
    </w:tbl>
    <w:p w14:paraId="10C454F0" w14:textId="77777777" w:rsidR="009042B7" w:rsidRDefault="009042B7" w:rsidP="009042B7">
      <w:pPr>
        <w:tabs>
          <w:tab w:val="left" w:pos="574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FB44C4" w14:textId="77777777" w:rsidR="009042B7" w:rsidRDefault="009042B7" w:rsidP="009042B7">
      <w:pPr>
        <w:tabs>
          <w:tab w:val="left" w:pos="574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89FB48" w14:textId="77777777" w:rsidR="007F6818" w:rsidRDefault="007F6818">
      <w:bookmarkStart w:id="1" w:name="_GoBack"/>
      <w:bookmarkEnd w:id="1"/>
    </w:p>
    <w:sectPr w:rsidR="007F6818" w:rsidSect="000639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2B7"/>
    <w:rsid w:val="0006392D"/>
    <w:rsid w:val="00197484"/>
    <w:rsid w:val="007F6818"/>
    <w:rsid w:val="009042B7"/>
    <w:rsid w:val="00DC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4FDE1"/>
  <w15:chartTrackingRefBased/>
  <w15:docId w15:val="{04532FCF-7D8F-490F-B0D4-FB1AA1FA1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o Matias</dc:creator>
  <cp:keywords/>
  <dc:description/>
  <cp:lastModifiedBy>Wilfredo Matias</cp:lastModifiedBy>
  <cp:revision>6</cp:revision>
  <dcterms:created xsi:type="dcterms:W3CDTF">2017-09-24T03:18:00Z</dcterms:created>
  <dcterms:modified xsi:type="dcterms:W3CDTF">2017-09-24T03:19:00Z</dcterms:modified>
</cp:coreProperties>
</file>